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1ED82" w14:textId="77777777" w:rsidR="00C41EC5" w:rsidRPr="009A12AA" w:rsidRDefault="00C41EC5" w:rsidP="00C41EC5">
      <w:pPr>
        <w:pStyle w:val="SupplementaryMaterial"/>
      </w:pPr>
      <w:r w:rsidRPr="000A6050">
        <w:t>Supplementary Material</w:t>
      </w:r>
      <w:r>
        <w:t>s</w:t>
      </w:r>
    </w:p>
    <w:p w14:paraId="2A215F3B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5D4F2D74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0A6050">
        <w:rPr>
          <w:rFonts w:ascii="Times New Roman" w:hAnsi="Times New Roman" w:cs="Times New Roman"/>
          <w:b/>
          <w:sz w:val="32"/>
          <w:szCs w:val="32"/>
          <w:lang w:val="en-GB"/>
        </w:rPr>
        <w:t>Climate variability, socio-economic conditions, and vulnerability to malaria infections in Mozambique 2016-2018: A spatial temporal analysis</w:t>
      </w:r>
    </w:p>
    <w:p w14:paraId="418F9EDF" w14:textId="77777777" w:rsidR="00C41EC5" w:rsidRPr="0032411B" w:rsidRDefault="00C41EC5" w:rsidP="00C41E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DCEA1C9" w14:textId="77777777" w:rsidR="00C41EC5" w:rsidRPr="00891A78" w:rsidRDefault="00C41EC5" w:rsidP="00C41EC5">
      <w:pPr>
        <w:spacing w:line="360" w:lineRule="auto"/>
        <w:rPr>
          <w:rFonts w:ascii="Times New Roman" w:hAnsi="Times New Roman" w:cs="Times New Roman"/>
          <w:b/>
          <w:vertAlign w:val="superscript"/>
          <w:lang w:val="en-GB"/>
        </w:rPr>
      </w:pPr>
      <w:r w:rsidRPr="00891A78">
        <w:rPr>
          <w:rFonts w:ascii="Times New Roman" w:hAnsi="Times New Roman" w:cs="Times New Roman"/>
          <w:b/>
          <w:lang w:val="en-GB"/>
        </w:rPr>
        <w:t>Chaibo Jose Armando</w:t>
      </w:r>
      <w:r w:rsidRPr="00891A78">
        <w:rPr>
          <w:rFonts w:ascii="Times New Roman" w:hAnsi="Times New Roman" w:cs="Times New Roman"/>
          <w:b/>
          <w:vertAlign w:val="superscript"/>
          <w:lang w:val="en-GB"/>
        </w:rPr>
        <w:t>*</w:t>
      </w:r>
      <w:r w:rsidRPr="00891A78">
        <w:rPr>
          <w:rFonts w:ascii="Times New Roman" w:hAnsi="Times New Roman" w:cs="Times New Roman"/>
          <w:b/>
          <w:lang w:val="en-GB"/>
        </w:rPr>
        <w:t xml:space="preserve">, Joacim Rocklov, Mohsin </w:t>
      </w:r>
      <w:proofErr w:type="spellStart"/>
      <w:r w:rsidRPr="00891A78">
        <w:rPr>
          <w:rFonts w:ascii="Times New Roman" w:hAnsi="Times New Roman" w:cs="Times New Roman"/>
          <w:b/>
          <w:lang w:val="en-GB"/>
        </w:rPr>
        <w:t>Sidat</w:t>
      </w:r>
      <w:proofErr w:type="spellEnd"/>
      <w:r w:rsidRPr="00891A78">
        <w:rPr>
          <w:rFonts w:ascii="Times New Roman" w:hAnsi="Times New Roman" w:cs="Times New Roman"/>
          <w:b/>
          <w:lang w:val="en-GB"/>
        </w:rPr>
        <w:t xml:space="preserve">, Yesim Tozan, </w:t>
      </w:r>
      <w:r w:rsidRPr="00891A78">
        <w:rPr>
          <w:rFonts w:ascii="Times New Roman" w:hAnsi="Times New Roman" w:cs="Times New Roman"/>
          <w:b/>
        </w:rPr>
        <w:t xml:space="preserve">Alberto Francisco Mavume, Aditi Bunker, </w:t>
      </w:r>
      <w:r w:rsidRPr="00891A78">
        <w:rPr>
          <w:rFonts w:ascii="Times New Roman" w:hAnsi="Times New Roman" w:cs="Times New Roman"/>
          <w:b/>
          <w:lang w:val="en-GB"/>
        </w:rPr>
        <w:t>Maquins Odhiambo Sewe</w:t>
      </w:r>
    </w:p>
    <w:p w14:paraId="3B216E84" w14:textId="77777777" w:rsidR="00C41EC5" w:rsidRDefault="00C41EC5" w:rsidP="00C41EC5">
      <w:pPr>
        <w:pStyle w:val="Title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haibo Jose Armando: </w:t>
      </w:r>
      <w:hyperlink r:id="rId5" w:history="1">
        <w:r w:rsidRPr="00534302">
          <w:rPr>
            <w:rStyle w:val="Hyperlink"/>
            <w:rFonts w:ascii="Times New Roman" w:hAnsi="Times New Roman" w:cs="Times New Roman"/>
            <w:b w:val="0"/>
            <w:bCs w:val="0"/>
            <w:sz w:val="24"/>
            <w:szCs w:val="24"/>
          </w:rPr>
          <w:t>cjarmando.jose@gmail.com</w:t>
        </w:r>
      </w:hyperlink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</w:p>
    <w:p w14:paraId="0C999745" w14:textId="513F6E3C" w:rsidR="00C41EC5" w:rsidRDefault="00C41EC5" w:rsidP="00C41EC5">
      <w:pPr>
        <w:pStyle w:val="Heading1"/>
        <w:numPr>
          <w:ilvl w:val="0"/>
          <w:numId w:val="0"/>
        </w:numPr>
        <w:ind w:left="567"/>
        <w:jc w:val="center"/>
      </w:pPr>
      <w:r w:rsidRPr="00994A3D">
        <w:t>Supplementary Tables</w:t>
      </w:r>
    </w:p>
    <w:p w14:paraId="7B4CF952" w14:textId="77777777" w:rsidR="00C41EC5" w:rsidRDefault="00C41EC5" w:rsidP="00C41EC5">
      <w:pPr>
        <w:pStyle w:val="ImageCaption"/>
        <w:rPr>
          <w:rFonts w:ascii="Times New Roman" w:hAnsi="Times New Roman" w:cs="Times New Roman"/>
          <w:i w:val="0"/>
          <w:iCs/>
        </w:rPr>
      </w:pPr>
    </w:p>
    <w:p w14:paraId="3CA2ACDD" w14:textId="77777777" w:rsidR="00FA3E70" w:rsidRPr="001812B5" w:rsidRDefault="00FA3E70" w:rsidP="00FA3E70">
      <w:pPr>
        <w:pStyle w:val="Heading2"/>
        <w:numPr>
          <w:ilvl w:val="0"/>
          <w:numId w:val="0"/>
        </w:numPr>
        <w:spacing w:line="360" w:lineRule="auto"/>
        <w:ind w:left="567"/>
        <w:jc w:val="center"/>
        <w:rPr>
          <w:color w:val="000000" w:themeColor="text1"/>
        </w:rPr>
      </w:pPr>
      <w:r w:rsidRPr="009B29C0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Pr="009B29C0">
        <w:rPr>
          <w:color w:val="000000" w:themeColor="text1"/>
        </w:rPr>
        <w:t xml:space="preserve">3 </w:t>
      </w:r>
      <w:r w:rsidRPr="00BB1C78">
        <w:rPr>
          <w:b w:val="0"/>
          <w:color w:val="000000" w:themeColor="text1"/>
        </w:rPr>
        <w:t>Malaria cases by year Mozambique 2016-2018</w:t>
      </w:r>
      <w:r>
        <w:rPr>
          <w:b w:val="0"/>
          <w:color w:val="000000" w:themeColor="text1"/>
        </w:rPr>
        <w:t>.</w:t>
      </w:r>
    </w:p>
    <w:tbl>
      <w:tblPr>
        <w:tblStyle w:val="Table"/>
        <w:tblW w:w="1034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835"/>
        <w:gridCol w:w="2268"/>
        <w:gridCol w:w="2034"/>
        <w:gridCol w:w="3211"/>
      </w:tblGrid>
      <w:tr w:rsidR="00FA3E70" w:rsidRPr="009B29C0" w14:paraId="3260E7A5" w14:textId="77777777" w:rsidTr="00E46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63A4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b/>
                <w:color w:val="000000" w:themeColor="text1"/>
              </w:rPr>
              <w:t>Year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5DBF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b/>
                <w:color w:val="000000" w:themeColor="text1"/>
              </w:rPr>
              <w:t>Malaria cases</w:t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5A0E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b/>
                <w:color w:val="000000" w:themeColor="text1"/>
              </w:rPr>
              <w:t>Population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9939D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b/>
                <w:color w:val="000000" w:themeColor="text1"/>
              </w:rPr>
              <w:t>Rate</w:t>
            </w: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 </w:t>
            </w:r>
            <w:r w:rsidRPr="009B29C0">
              <w:rPr>
                <w:rFonts w:ascii="Times New Roman" w:eastAsia="Arial" w:hAnsi="Times New Roman" w:cs="Times New Roman"/>
                <w:b/>
                <w:color w:val="000000" w:themeColor="text1"/>
              </w:rPr>
              <w:t>per 1000 population</w:t>
            </w:r>
          </w:p>
        </w:tc>
      </w:tr>
      <w:tr w:rsidR="00FA3E70" w:rsidRPr="009B29C0" w14:paraId="375C4FB6" w14:textId="77777777" w:rsidTr="00E46DD6">
        <w:trPr>
          <w:cantSplit/>
          <w:jc w:val="center"/>
        </w:trPr>
        <w:tc>
          <w:tcPr>
            <w:tcW w:w="283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37736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13D63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5,219,366</w:t>
            </w:r>
          </w:p>
        </w:tc>
        <w:tc>
          <w:tcPr>
            <w:tcW w:w="203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CF8F3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7,576,751.0</w:t>
            </w:r>
          </w:p>
        </w:tc>
        <w:tc>
          <w:tcPr>
            <w:tcW w:w="321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5108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189.3</w:t>
            </w:r>
          </w:p>
        </w:tc>
      </w:tr>
      <w:tr w:rsidR="00FA3E70" w:rsidRPr="009B29C0" w14:paraId="1E1D3030" w14:textId="77777777" w:rsidTr="00E46DD6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CE9C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1A2C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7,359,923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1294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8,394,417.4</w:t>
            </w:r>
          </w:p>
        </w:tc>
        <w:tc>
          <w:tcPr>
            <w:tcW w:w="3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96B4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59.2</w:t>
            </w:r>
          </w:p>
        </w:tc>
      </w:tr>
      <w:tr w:rsidR="00FA3E70" w:rsidRPr="009B29C0" w14:paraId="42371D11" w14:textId="77777777" w:rsidTr="00E46DD6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6F23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84EA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7,369,006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FC71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9,235,599.6</w:t>
            </w:r>
          </w:p>
        </w:tc>
        <w:tc>
          <w:tcPr>
            <w:tcW w:w="3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6696D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52.1</w:t>
            </w:r>
          </w:p>
        </w:tc>
      </w:tr>
      <w:tr w:rsidR="00FA3E70" w:rsidRPr="009B29C0" w14:paraId="16086B16" w14:textId="77777777" w:rsidTr="00E46DD6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DDEF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016-201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F29E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19,948,295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543E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85,206,767.9</w:t>
            </w:r>
          </w:p>
        </w:tc>
        <w:tc>
          <w:tcPr>
            <w:tcW w:w="3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94E1" w14:textId="77777777" w:rsidR="00FA3E70" w:rsidRPr="009B29C0" w:rsidRDefault="00FA3E70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34.1</w:t>
            </w:r>
          </w:p>
        </w:tc>
      </w:tr>
    </w:tbl>
    <w:p w14:paraId="50DB2883" w14:textId="77777777" w:rsidR="002404FB" w:rsidRDefault="002404FB" w:rsidP="002404F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51E1A05" w14:textId="77777777" w:rsidR="00C41EC5" w:rsidRDefault="00C41EC5" w:rsidP="00C41EC5">
      <w:pPr>
        <w:spacing w:line="360" w:lineRule="auto"/>
        <w:rPr>
          <w:rFonts w:ascii="Times New Roman" w:hAnsi="Times New Roman" w:cs="Times New Roman"/>
        </w:rPr>
      </w:pPr>
    </w:p>
    <w:p w14:paraId="29D3D0E3" w14:textId="77777777" w:rsidR="009A2D51" w:rsidRDefault="009A2D51"/>
    <w:sectPr w:rsidR="009A2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4351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C5"/>
    <w:rsid w:val="000678AD"/>
    <w:rsid w:val="000A4354"/>
    <w:rsid w:val="000F078B"/>
    <w:rsid w:val="0011666E"/>
    <w:rsid w:val="00161D4D"/>
    <w:rsid w:val="00167050"/>
    <w:rsid w:val="00175B6A"/>
    <w:rsid w:val="00176098"/>
    <w:rsid w:val="00187539"/>
    <w:rsid w:val="001E20C6"/>
    <w:rsid w:val="00236A73"/>
    <w:rsid w:val="002404FB"/>
    <w:rsid w:val="00242944"/>
    <w:rsid w:val="002574A5"/>
    <w:rsid w:val="00273DB9"/>
    <w:rsid w:val="00281A60"/>
    <w:rsid w:val="002A6002"/>
    <w:rsid w:val="002B530B"/>
    <w:rsid w:val="002C3DC4"/>
    <w:rsid w:val="002E051C"/>
    <w:rsid w:val="002E092A"/>
    <w:rsid w:val="003239A9"/>
    <w:rsid w:val="00337456"/>
    <w:rsid w:val="003441FD"/>
    <w:rsid w:val="00353F3A"/>
    <w:rsid w:val="0036291F"/>
    <w:rsid w:val="003873AA"/>
    <w:rsid w:val="003B127A"/>
    <w:rsid w:val="003C333E"/>
    <w:rsid w:val="003C6000"/>
    <w:rsid w:val="003D6B9B"/>
    <w:rsid w:val="004249F7"/>
    <w:rsid w:val="00444124"/>
    <w:rsid w:val="00470FC3"/>
    <w:rsid w:val="004D6389"/>
    <w:rsid w:val="005E036E"/>
    <w:rsid w:val="00603096"/>
    <w:rsid w:val="0065303B"/>
    <w:rsid w:val="00661B7B"/>
    <w:rsid w:val="00681B47"/>
    <w:rsid w:val="00694CDF"/>
    <w:rsid w:val="006D55A3"/>
    <w:rsid w:val="006D7767"/>
    <w:rsid w:val="007248EA"/>
    <w:rsid w:val="007316B0"/>
    <w:rsid w:val="00741BAC"/>
    <w:rsid w:val="00754ADA"/>
    <w:rsid w:val="00845238"/>
    <w:rsid w:val="0085558F"/>
    <w:rsid w:val="008F58D8"/>
    <w:rsid w:val="0090686B"/>
    <w:rsid w:val="00914E36"/>
    <w:rsid w:val="009150F1"/>
    <w:rsid w:val="009327E0"/>
    <w:rsid w:val="00942578"/>
    <w:rsid w:val="00944612"/>
    <w:rsid w:val="009559C3"/>
    <w:rsid w:val="009A2D51"/>
    <w:rsid w:val="009B22DC"/>
    <w:rsid w:val="009B2B1D"/>
    <w:rsid w:val="00A01A71"/>
    <w:rsid w:val="00A41311"/>
    <w:rsid w:val="00A859C3"/>
    <w:rsid w:val="00AE42B2"/>
    <w:rsid w:val="00AE6F37"/>
    <w:rsid w:val="00B445AB"/>
    <w:rsid w:val="00B64427"/>
    <w:rsid w:val="00B6738E"/>
    <w:rsid w:val="00B803A0"/>
    <w:rsid w:val="00B85F30"/>
    <w:rsid w:val="00BA265D"/>
    <w:rsid w:val="00BA3D96"/>
    <w:rsid w:val="00BD288D"/>
    <w:rsid w:val="00C15C07"/>
    <w:rsid w:val="00C233F1"/>
    <w:rsid w:val="00C41EC5"/>
    <w:rsid w:val="00C7456D"/>
    <w:rsid w:val="00CD4B50"/>
    <w:rsid w:val="00CF27CB"/>
    <w:rsid w:val="00D2444E"/>
    <w:rsid w:val="00D35432"/>
    <w:rsid w:val="00D35BB1"/>
    <w:rsid w:val="00D626B5"/>
    <w:rsid w:val="00D64D89"/>
    <w:rsid w:val="00D70229"/>
    <w:rsid w:val="00DF4DF5"/>
    <w:rsid w:val="00DF7A75"/>
    <w:rsid w:val="00E042A5"/>
    <w:rsid w:val="00E357BE"/>
    <w:rsid w:val="00E7175C"/>
    <w:rsid w:val="00EB251D"/>
    <w:rsid w:val="00EF3371"/>
    <w:rsid w:val="00F44A32"/>
    <w:rsid w:val="00F92F0D"/>
    <w:rsid w:val="00FA3E70"/>
    <w:rsid w:val="00FD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42CDF0"/>
  <w15:chartTrackingRefBased/>
  <w15:docId w15:val="{96013FF2-4FAA-F04C-9084-75B81C1F9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EC5"/>
  </w:style>
  <w:style w:type="paragraph" w:styleId="Heading1">
    <w:name w:val="heading 1"/>
    <w:basedOn w:val="ListParagraph"/>
    <w:next w:val="Normal"/>
    <w:link w:val="Heading1Char"/>
    <w:uiPriority w:val="2"/>
    <w:qFormat/>
    <w:rsid w:val="00C41EC5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41E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41EC5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41E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41E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41EC5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paragraph" w:styleId="Title">
    <w:name w:val="Title"/>
    <w:basedOn w:val="Normal"/>
    <w:next w:val="BodyText"/>
    <w:link w:val="TitleChar"/>
    <w:qFormat/>
    <w:rsid w:val="00C41EC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C41EC5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customStyle="1" w:styleId="ImageCaption">
    <w:name w:val="Image Caption"/>
    <w:basedOn w:val="Caption"/>
    <w:rsid w:val="00C41EC5"/>
    <w:pPr>
      <w:spacing w:after="120"/>
    </w:pPr>
    <w:rPr>
      <w:iCs w:val="0"/>
      <w:color w:val="auto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41EC5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C41EC5"/>
    <w:pPr>
      <w:keepNext w:val="0"/>
      <w:keepLines w:val="0"/>
      <w:suppressLineNumbers/>
      <w:spacing w:before="240" w:after="120"/>
    </w:pPr>
    <w:rPr>
      <w:rFonts w:ascii="Times New Roman" w:eastAsiaTheme="minorHAnsi" w:hAnsi="Times New Roman" w:cs="Times New Roman"/>
      <w:bCs w:val="0"/>
      <w:i/>
      <w:color w:val="auto"/>
      <w:sz w:val="32"/>
      <w:szCs w:val="32"/>
    </w:rPr>
  </w:style>
  <w:style w:type="numbering" w:customStyle="1" w:styleId="Headings">
    <w:name w:val="Headings"/>
    <w:uiPriority w:val="99"/>
    <w:rsid w:val="00C41EC5"/>
    <w:pPr>
      <w:numPr>
        <w:numId w:val="1"/>
      </w:numPr>
    </w:pPr>
  </w:style>
  <w:style w:type="table" w:customStyle="1" w:styleId="Table">
    <w:name w:val="Table"/>
    <w:semiHidden/>
    <w:unhideWhenUsed/>
    <w:qFormat/>
    <w:rsid w:val="00C41EC5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C41EC5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C41E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1EC5"/>
  </w:style>
  <w:style w:type="paragraph" w:styleId="Caption">
    <w:name w:val="caption"/>
    <w:basedOn w:val="Normal"/>
    <w:next w:val="Normal"/>
    <w:uiPriority w:val="35"/>
    <w:semiHidden/>
    <w:unhideWhenUsed/>
    <w:qFormat/>
    <w:rsid w:val="00C41EC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jarmando.jos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bo Jose Armando</dc:creator>
  <cp:keywords/>
  <dc:description/>
  <cp:lastModifiedBy>Chaibo Jose Armando</cp:lastModifiedBy>
  <cp:revision>2</cp:revision>
  <dcterms:created xsi:type="dcterms:W3CDTF">2023-02-08T16:45:00Z</dcterms:created>
  <dcterms:modified xsi:type="dcterms:W3CDTF">2023-02-08T16:45:00Z</dcterms:modified>
</cp:coreProperties>
</file>